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F42F1" w14:textId="28C16E86" w:rsidR="002A7CD7" w:rsidRDefault="00F31301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1FB9DB28" wp14:editId="60A03927">
            <wp:extent cx="5274310" cy="12357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3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10A12" w14:textId="41D3DAB2" w:rsidR="00377B47" w:rsidRPr="00B43434" w:rsidRDefault="00A9458B" w:rsidP="007B18B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S3 </w:t>
      </w:r>
      <w:r w:rsidR="00377B47" w:rsidRPr="00324A5A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Fig</w:t>
      </w:r>
      <w:r w:rsidR="00377B47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.</w:t>
      </w:r>
      <w:r w:rsidR="00377B47" w:rsidRPr="00324A5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A46DA1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Pie chart</w:t>
      </w:r>
      <w:r w:rsidR="00377B47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 showing </w:t>
      </w:r>
      <w:r w:rsidR="00A46DA1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the classification of KEGG functions at </w:t>
      </w:r>
      <w:bookmarkStart w:id="0" w:name="OLE_LINK7"/>
      <w:r w:rsidR="00A46DA1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pathway Level1</w:t>
      </w:r>
      <w:bookmarkEnd w:id="0"/>
      <w:r w:rsidR="00377B47" w:rsidRPr="0016541B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 under rhizosphere soil of three halophytes.</w:t>
      </w:r>
      <w:r w:rsidR="00C1647A" w:rsidRPr="006639B7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LC,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Leymus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hinensis</w:t>
      </w:r>
      <w:proofErr w:type="spellEnd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(</w:t>
      </w:r>
      <w:proofErr w:type="spellStart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rin</w:t>
      </w:r>
      <w:proofErr w:type="spellEnd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) </w:t>
      </w:r>
      <w:proofErr w:type="spellStart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zvel</w:t>
      </w:r>
      <w:proofErr w:type="spellEnd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; 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PT,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Puccinelli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tenuiflor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</w:t>
      </w:r>
      <w:proofErr w:type="spellStart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Griseb</w:t>
      </w:r>
      <w:proofErr w:type="spellEnd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) </w:t>
      </w:r>
      <w:proofErr w:type="spellStart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cribn</w:t>
      </w:r>
      <w:proofErr w:type="spellEnd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. et </w:t>
      </w:r>
      <w:proofErr w:type="spellStart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Merr</w:t>
      </w:r>
      <w:proofErr w:type="spellEnd"/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;</w:t>
      </w:r>
      <w:r w:rsidR="007B18B7" w:rsidRPr="00B66E06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SG,</w:t>
      </w:r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Suaeda</w:t>
      </w:r>
      <w:proofErr w:type="spellEnd"/>
      <w:r w:rsidR="007B18B7" w:rsidRPr="00B66E06"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glauca </w:t>
      </w:r>
      <w:r w:rsidR="007B18B7" w:rsidRPr="00E5279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(Bunge) Bunge</w:t>
      </w:r>
      <w:r w:rsidR="00C1647A" w:rsidRPr="00E5279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0E0D8A3A" w14:textId="068D7584" w:rsidR="00C23280" w:rsidRDefault="00C23280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C23280" w:rsidSect="008C172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070300" w14:textId="77777777" w:rsidR="00BC477F" w:rsidRDefault="00BC477F" w:rsidP="00E10AC9">
      <w:r>
        <w:separator/>
      </w:r>
    </w:p>
  </w:endnote>
  <w:endnote w:type="continuationSeparator" w:id="0">
    <w:p w14:paraId="504BCFE8" w14:textId="77777777" w:rsidR="00BC477F" w:rsidRDefault="00BC477F" w:rsidP="00E10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441F7" w14:textId="77777777" w:rsidR="00BC477F" w:rsidRDefault="00BC477F" w:rsidP="00E10AC9">
      <w:r>
        <w:separator/>
      </w:r>
    </w:p>
  </w:footnote>
  <w:footnote w:type="continuationSeparator" w:id="0">
    <w:p w14:paraId="6847F61C" w14:textId="77777777" w:rsidR="00BC477F" w:rsidRDefault="00BC477F" w:rsidP="00E10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740"/>
    <w:rsid w:val="00004A2A"/>
    <w:rsid w:val="00033C6B"/>
    <w:rsid w:val="0004348F"/>
    <w:rsid w:val="00050CC7"/>
    <w:rsid w:val="000545B1"/>
    <w:rsid w:val="00075BAB"/>
    <w:rsid w:val="00121EB7"/>
    <w:rsid w:val="0014396B"/>
    <w:rsid w:val="001515C9"/>
    <w:rsid w:val="0016541B"/>
    <w:rsid w:val="001A46C9"/>
    <w:rsid w:val="001B4E58"/>
    <w:rsid w:val="0021234A"/>
    <w:rsid w:val="00272467"/>
    <w:rsid w:val="0027463B"/>
    <w:rsid w:val="00295BDE"/>
    <w:rsid w:val="002A7CD7"/>
    <w:rsid w:val="002B0B30"/>
    <w:rsid w:val="00311C6A"/>
    <w:rsid w:val="003340E8"/>
    <w:rsid w:val="00337045"/>
    <w:rsid w:val="00377B47"/>
    <w:rsid w:val="003914DE"/>
    <w:rsid w:val="003F67FA"/>
    <w:rsid w:val="0043199A"/>
    <w:rsid w:val="0048429A"/>
    <w:rsid w:val="00497CA4"/>
    <w:rsid w:val="004C7EA5"/>
    <w:rsid w:val="00502F49"/>
    <w:rsid w:val="00503D1B"/>
    <w:rsid w:val="00513200"/>
    <w:rsid w:val="00534A33"/>
    <w:rsid w:val="00563436"/>
    <w:rsid w:val="00573451"/>
    <w:rsid w:val="0058074A"/>
    <w:rsid w:val="005B7E6E"/>
    <w:rsid w:val="00604BE1"/>
    <w:rsid w:val="00632E30"/>
    <w:rsid w:val="006519D9"/>
    <w:rsid w:val="006800A9"/>
    <w:rsid w:val="006A3F2C"/>
    <w:rsid w:val="006C2B3C"/>
    <w:rsid w:val="006E4215"/>
    <w:rsid w:val="006E5C57"/>
    <w:rsid w:val="006E64B6"/>
    <w:rsid w:val="00734D07"/>
    <w:rsid w:val="00745A30"/>
    <w:rsid w:val="00745D16"/>
    <w:rsid w:val="007552E7"/>
    <w:rsid w:val="00762A63"/>
    <w:rsid w:val="00770169"/>
    <w:rsid w:val="007B18B7"/>
    <w:rsid w:val="007D2740"/>
    <w:rsid w:val="007E04E0"/>
    <w:rsid w:val="007E06A2"/>
    <w:rsid w:val="008126BD"/>
    <w:rsid w:val="00837B07"/>
    <w:rsid w:val="00845E4D"/>
    <w:rsid w:val="008508E1"/>
    <w:rsid w:val="008540AD"/>
    <w:rsid w:val="0087460E"/>
    <w:rsid w:val="00880305"/>
    <w:rsid w:val="00883FB0"/>
    <w:rsid w:val="008B022E"/>
    <w:rsid w:val="008B5091"/>
    <w:rsid w:val="008C172F"/>
    <w:rsid w:val="008C7287"/>
    <w:rsid w:val="008D3B2B"/>
    <w:rsid w:val="008D5F3B"/>
    <w:rsid w:val="008E7C84"/>
    <w:rsid w:val="009263E3"/>
    <w:rsid w:val="0092681B"/>
    <w:rsid w:val="009610CE"/>
    <w:rsid w:val="00965DA5"/>
    <w:rsid w:val="009B3134"/>
    <w:rsid w:val="009E69C5"/>
    <w:rsid w:val="00A1279D"/>
    <w:rsid w:val="00A1757D"/>
    <w:rsid w:val="00A21D86"/>
    <w:rsid w:val="00A35CC4"/>
    <w:rsid w:val="00A46DA1"/>
    <w:rsid w:val="00A54188"/>
    <w:rsid w:val="00A7555E"/>
    <w:rsid w:val="00A772FE"/>
    <w:rsid w:val="00A86363"/>
    <w:rsid w:val="00A91C12"/>
    <w:rsid w:val="00A9458B"/>
    <w:rsid w:val="00AD339A"/>
    <w:rsid w:val="00B11422"/>
    <w:rsid w:val="00B43434"/>
    <w:rsid w:val="00B571B0"/>
    <w:rsid w:val="00B573C0"/>
    <w:rsid w:val="00B63CB0"/>
    <w:rsid w:val="00B729FA"/>
    <w:rsid w:val="00B754E3"/>
    <w:rsid w:val="00B94919"/>
    <w:rsid w:val="00BA1F0F"/>
    <w:rsid w:val="00BA70A7"/>
    <w:rsid w:val="00BC477F"/>
    <w:rsid w:val="00BD34D0"/>
    <w:rsid w:val="00C1647A"/>
    <w:rsid w:val="00C228B3"/>
    <w:rsid w:val="00C23280"/>
    <w:rsid w:val="00C44C24"/>
    <w:rsid w:val="00C51253"/>
    <w:rsid w:val="00C66CC4"/>
    <w:rsid w:val="00CD0327"/>
    <w:rsid w:val="00CE1801"/>
    <w:rsid w:val="00D02A7C"/>
    <w:rsid w:val="00D10DFA"/>
    <w:rsid w:val="00D11C45"/>
    <w:rsid w:val="00D70EE5"/>
    <w:rsid w:val="00D714A8"/>
    <w:rsid w:val="00D74F33"/>
    <w:rsid w:val="00DB2990"/>
    <w:rsid w:val="00DC2220"/>
    <w:rsid w:val="00DE2BF8"/>
    <w:rsid w:val="00DF787A"/>
    <w:rsid w:val="00E10AC9"/>
    <w:rsid w:val="00E14C3F"/>
    <w:rsid w:val="00E5279B"/>
    <w:rsid w:val="00E90886"/>
    <w:rsid w:val="00EA64FC"/>
    <w:rsid w:val="00EA7872"/>
    <w:rsid w:val="00EE691B"/>
    <w:rsid w:val="00EF3AA8"/>
    <w:rsid w:val="00F31301"/>
    <w:rsid w:val="00F45AA3"/>
    <w:rsid w:val="00F77B7B"/>
    <w:rsid w:val="00FC6E21"/>
    <w:rsid w:val="00FF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9FD4A6"/>
  <w15:chartTrackingRefBased/>
  <w15:docId w15:val="{D653FDA6-206E-4BDD-B2B7-7A85864F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AC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45A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5A3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746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7463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7463B"/>
  </w:style>
  <w:style w:type="paragraph" w:styleId="ac">
    <w:name w:val="annotation subject"/>
    <w:basedOn w:val="aa"/>
    <w:next w:val="aa"/>
    <w:link w:val="ad"/>
    <w:uiPriority w:val="99"/>
    <w:semiHidden/>
    <w:unhideWhenUsed/>
    <w:rsid w:val="0027463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746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4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03</cp:revision>
  <dcterms:created xsi:type="dcterms:W3CDTF">2019-11-26T10:15:00Z</dcterms:created>
  <dcterms:modified xsi:type="dcterms:W3CDTF">2021-10-29T03:07:00Z</dcterms:modified>
</cp:coreProperties>
</file>